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pPr w:leftFromText="180" w:rightFromText="180" w:vertAnchor="page" w:horzAnchor="page" w:tblpX="1106" w:tblpY="738"/>
        <w:tblOverlap w:val="never"/>
        <w:tblW w:w="6101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87"/>
        <w:gridCol w:w="1125"/>
        <w:gridCol w:w="3423"/>
      </w:tblGrid>
      <w:tr w14:paraId="7515AD12">
        <w:trPr>
          <w:trHeight w:val="323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vAlign w:val="top"/>
          </w:tcPr>
          <w:p w14:paraId="0959D967">
            <w:pPr>
              <w:pStyle w:val="14"/>
              <w:spacing w:before="107" w:line="206" w:lineRule="exact"/>
              <w:ind w:left="128"/>
              <w:rPr>
                <w:rFonts w:hint="default"/>
                <w:b/>
                <w:i w:val="0"/>
                <w:color w:val="auto"/>
                <w:spacing w:val="1"/>
                <w:position w:val="-2"/>
                <w:lang w:val="en-US" w:eastAsia="zh-CN"/>
              </w:rPr>
            </w:pPr>
            <w:r>
              <w:rPr>
                <w:rFonts w:hint="default"/>
                <w:b/>
                <w:i w:val="0"/>
                <w:color w:val="auto"/>
                <w:spacing w:val="1"/>
                <w:position w:val="-2"/>
                <w:lang w:val="en-US" w:eastAsia="zh-CN"/>
              </w:rPr>
              <w:t>Supplement  1</w:t>
            </w:r>
          </w:p>
        </w:tc>
      </w:tr>
      <w:tr w14:paraId="232F74C6">
        <w:trPr>
          <w:trHeight w:val="323" w:hRule="atLeast"/>
        </w:trPr>
        <w:tc>
          <w:tcPr>
            <w:tcW w:w="5000" w:type="pct"/>
            <w:gridSpan w:val="3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vAlign w:val="top"/>
          </w:tcPr>
          <w:p w14:paraId="604AA25A">
            <w:pPr>
              <w:pStyle w:val="14"/>
              <w:spacing w:before="107" w:line="206" w:lineRule="exact"/>
              <w:ind w:left="128"/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auto"/>
                <w:spacing w:val="1"/>
                <w:position w:val="-2"/>
                <w:lang w:val="en-US" w:eastAsia="zh-CN"/>
              </w:rPr>
              <w:t>Physical Activity</w:t>
            </w:r>
          </w:p>
        </w:tc>
      </w:tr>
      <w:tr w14:paraId="5D7DBFB5">
        <w:trPr>
          <w:trHeight w:val="84" w:hRule="atLeast"/>
        </w:trPr>
        <w:tc>
          <w:tcPr>
            <w:tcW w:w="2756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889439">
            <w:pPr>
              <w:spacing w:line="74" w:lineRule="exact"/>
              <w:rPr>
                <w:rFonts w:ascii="Arial"/>
                <w:b w:val="0"/>
                <w:i w:val="0"/>
                <w:color w:val="08090C"/>
                <w:sz w:val="6"/>
              </w:rPr>
            </w:pPr>
          </w:p>
        </w:tc>
        <w:tc>
          <w:tcPr>
            <w:tcW w:w="555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3E0906">
            <w:pPr>
              <w:spacing w:line="74" w:lineRule="exact"/>
              <w:rPr>
                <w:rFonts w:ascii="Arial"/>
                <w:b w:val="0"/>
                <w:i w:val="0"/>
                <w:color w:val="08090C"/>
                <w:sz w:val="6"/>
              </w:rPr>
            </w:pPr>
          </w:p>
        </w:tc>
        <w:tc>
          <w:tcPr>
            <w:tcW w:w="1688" w:type="pc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C68E7B">
            <w:pPr>
              <w:spacing w:line="74" w:lineRule="exact"/>
              <w:rPr>
                <w:rFonts w:ascii="Arial"/>
                <w:b w:val="0"/>
                <w:i w:val="0"/>
                <w:color w:val="08090C"/>
                <w:sz w:val="6"/>
              </w:rPr>
            </w:pPr>
          </w:p>
        </w:tc>
      </w:tr>
      <w:tr w14:paraId="0D787224">
        <w:trPr>
          <w:trHeight w:val="303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98FA49">
            <w:pPr>
              <w:spacing w:before="92" w:line="232" w:lineRule="exact"/>
              <w:rPr>
                <w:rFonts w:hint="eastAsia"/>
                <w:b w:val="0"/>
                <w:i w:val="0"/>
                <w:color w:val="08090C"/>
                <w:spacing w:val="12"/>
                <w:sz w:val="16"/>
                <w:szCs w:val="16"/>
                <w:lang w:val="en-US" w:eastAsia="zh-CN"/>
              </w:rPr>
            </w:pPr>
            <w:r>
              <w:rPr>
                <w:rFonts w:hint="default"/>
                <w:b/>
                <w:bCs w:val="0"/>
                <w:i w:val="0"/>
                <w:color w:val="08090C"/>
                <w:spacing w:val="12"/>
                <w:sz w:val="16"/>
                <w:szCs w:val="16"/>
                <w:lang w:val="en-US" w:eastAsia="zh-CN"/>
              </w:rPr>
              <w:t>OPA</w:t>
            </w:r>
          </w:p>
        </w:tc>
      </w:tr>
      <w:tr w14:paraId="1F5FEA9F">
        <w:trPr>
          <w:trHeight w:val="611" w:hRule="atLeast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C18F52">
            <w:pPr>
              <w:spacing w:before="92" w:line="232" w:lineRule="exact"/>
              <w:ind w:firstLine="560" w:firstLineChars="350"/>
              <w:rPr>
                <w:rFonts w:hint="eastAsia"/>
                <w:b w:val="0"/>
                <w:i w:val="0"/>
                <w:color w:val="08090C"/>
                <w:spacing w:val="12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Do your work involve vigorous-intensity activities that cause a substantial increase in breathing or heart rate (e.g., lifting/carrying heavy objects, digging, construction work) and last for at least 10 minutes continuously? (Show card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7035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Yes 1</w:t>
            </w:r>
          </w:p>
          <w:p w14:paraId="26739F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No 2</w:t>
            </w:r>
          </w:p>
        </w:tc>
        <w:tc>
          <w:tcPr>
            <w:tcW w:w="168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172E32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Calculation basis: Calculation formula from WHO Global Physical Activity Guidelines</w:t>
            </w:r>
          </w:p>
          <w:p w14:paraId="76DCC5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Standardization of total energy expenditure of occupational activities with different intensities and durations: Total MET-min/week of occupational activities (energy expenditure) = Days of vigorous activity × Minutes per day × 8.0 + Days of moderate activity × Minutes per day × 4.0</w:t>
            </w:r>
          </w:p>
          <w:p w14:paraId="1E1D08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Grouping criteria: Participants with no moderate or vigorous activity were classified as low; the rest were classified as moderate or high based on the median of total MET-min/week of occupational activities</w:t>
            </w:r>
          </w:p>
        </w:tc>
      </w:tr>
      <w:tr w14:paraId="371B1685">
        <w:trPr>
          <w:trHeight w:val="620" w:hRule="atLeast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6FCE32">
            <w:pPr>
              <w:spacing w:before="92" w:line="232" w:lineRule="exact"/>
              <w:ind w:firstLine="560" w:firstLineChars="350"/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How many days per typical work week do you engage in vigorous-intensity physical activity as part of your work?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E51541">
            <w:pPr>
              <w:spacing w:before="92" w:line="232" w:lineRule="exact"/>
              <w:jc w:val="center"/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Number of days</w:t>
            </w:r>
          </w:p>
        </w:tc>
        <w:tc>
          <w:tcPr>
            <w:tcW w:w="168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794139B2">
            <w:pPr>
              <w:spacing w:before="92" w:line="232" w:lineRule="exact"/>
              <w:ind w:firstLine="644" w:firstLineChars="350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44F67DC1">
        <w:trPr>
          <w:trHeight w:val="421" w:hRule="atLeast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28EF72">
            <w:pPr>
              <w:spacing w:before="92" w:line="232" w:lineRule="exact"/>
              <w:ind w:firstLine="560" w:firstLineChars="350"/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How much time do you usually spend on vigorous-intensity activities per work day?</w:t>
            </w:r>
          </w:p>
          <w:p w14:paraId="66ECA015">
            <w:pPr>
              <w:spacing w:before="92" w:line="232" w:lineRule="exact"/>
              <w:ind w:firstLine="560" w:firstLineChars="350"/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5D1225">
            <w:pPr>
              <w:spacing w:before="92" w:line="232" w:lineRule="exact"/>
              <w:jc w:val="center"/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Hours</w:t>
            </w:r>
          </w:p>
        </w:tc>
        <w:tc>
          <w:tcPr>
            <w:tcW w:w="168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1F367195">
            <w:pPr>
              <w:spacing w:before="92" w:line="232" w:lineRule="exact"/>
              <w:ind w:firstLine="644" w:firstLineChars="350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46B7AD01">
        <w:trPr>
          <w:trHeight w:val="1032" w:hRule="atLeast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758118">
            <w:pPr>
              <w:spacing w:before="92" w:line="232" w:lineRule="exact"/>
              <w:ind w:firstLine="560" w:firstLineChars="350"/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Do your work involve moderate-intensity activities that cause a slight increase in breathing or heart rate (e.g., brisk walking for at least 10 minutes continuously, or lifting/carrying light loads)? (Show card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98EBB0">
            <w:pPr>
              <w:spacing w:before="92" w:line="232" w:lineRule="exact"/>
              <w:ind w:firstLine="3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Yes 1</w:t>
            </w:r>
          </w:p>
          <w:p w14:paraId="4D881272">
            <w:pPr>
              <w:spacing w:before="92" w:line="232" w:lineRule="exact"/>
              <w:ind w:firstLine="320" w:firstLineChars="200"/>
              <w:jc w:val="both"/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No 2</w:t>
            </w:r>
          </w:p>
        </w:tc>
        <w:tc>
          <w:tcPr>
            <w:tcW w:w="168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136F2441">
            <w:pPr>
              <w:spacing w:before="92" w:line="232" w:lineRule="exact"/>
              <w:ind w:firstLine="644" w:firstLineChars="350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78F8B9E3">
        <w:trPr>
          <w:trHeight w:val="613" w:hRule="atLeast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2C07C6">
            <w:pPr>
              <w:spacing w:before="92" w:line="232" w:lineRule="exact"/>
              <w:ind w:firstLine="560" w:firstLineChars="350"/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How many days per typical week do you engage in moderate-intensity physical activity as part of your work?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C81A66">
            <w:pPr>
              <w:spacing w:before="92" w:line="232" w:lineRule="exact"/>
              <w:jc w:val="center"/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Number of days</w:t>
            </w:r>
          </w:p>
        </w:tc>
        <w:tc>
          <w:tcPr>
            <w:tcW w:w="1688" w:type="pct"/>
            <w:vMerge w:val="continue"/>
            <w:tcBorders>
              <w:left w:val="nil"/>
              <w:right w:val="nil"/>
            </w:tcBorders>
            <w:shd w:val="clear" w:color="auto" w:fill="FFFFFF"/>
            <w:vAlign w:val="top"/>
          </w:tcPr>
          <w:p w14:paraId="7E110DFB">
            <w:pPr>
              <w:spacing w:before="92" w:line="232" w:lineRule="exact"/>
              <w:ind w:firstLine="644" w:firstLineChars="350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523280B7">
        <w:trPr>
          <w:trHeight w:val="441" w:hRule="atLeast"/>
        </w:trPr>
        <w:tc>
          <w:tcPr>
            <w:tcW w:w="27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0430C7D">
            <w:pPr>
              <w:spacing w:before="92" w:line="232" w:lineRule="exact"/>
              <w:ind w:firstLine="560" w:firstLineChars="350"/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How much time do you usually spend on moderate-intensity activities per work day?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ED82E95">
            <w:pPr>
              <w:spacing w:before="92" w:line="232" w:lineRule="exact"/>
              <w:jc w:val="center"/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Hours</w:t>
            </w:r>
          </w:p>
        </w:tc>
        <w:tc>
          <w:tcPr>
            <w:tcW w:w="168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D836714">
            <w:pPr>
              <w:spacing w:before="92" w:line="232" w:lineRule="exact"/>
              <w:ind w:firstLine="644" w:firstLineChars="350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5F0AAE85">
        <w:trPr>
          <w:trHeight w:val="396" w:hRule="atLeast"/>
        </w:trPr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FA801B">
            <w:pPr>
              <w:spacing w:before="92" w:line="232" w:lineRule="exact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  <w:t>TPA</w:t>
            </w:r>
          </w:p>
        </w:tc>
      </w:tr>
      <w:tr w14:paraId="6F382826">
        <w:trPr>
          <w:trHeight w:val="384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31B218">
            <w:pPr>
              <w:spacing w:before="92" w:line="232" w:lineRule="exact"/>
              <w:ind w:firstLine="560" w:firstLineChars="350"/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Now I would like to ask how you usually travel to and from places such as work, shopping malls, markets, and places of worship?</w:t>
            </w:r>
          </w:p>
        </w:tc>
      </w:tr>
      <w:tr w14:paraId="52E8A7E7">
        <w:trPr>
          <w:trHeight w:val="462" w:hRule="atLeast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362DFA">
            <w:pPr>
              <w:pStyle w:val="14"/>
              <w:spacing w:before="127" w:line="208" w:lineRule="auto"/>
              <w:ind w:left="116" w:right="15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Do you walk or cycle (bicycle) for at least 10 minutes continuously for round trips to destinations?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A50257">
            <w:pPr>
              <w:spacing w:before="92" w:line="232" w:lineRule="exact"/>
              <w:ind w:firstLine="3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Yes 1</w:t>
            </w:r>
          </w:p>
          <w:p w14:paraId="719749D5">
            <w:pPr>
              <w:spacing w:before="92" w:line="232" w:lineRule="exact"/>
              <w:ind w:firstLine="320" w:firstLineChars="200"/>
              <w:jc w:val="both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No 2</w:t>
            </w:r>
          </w:p>
        </w:tc>
        <w:tc>
          <w:tcPr>
            <w:tcW w:w="168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3E8D548B">
            <w:pPr>
              <w:spacing w:before="208" w:line="232" w:lineRule="exact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Calculation basis: Total MET-min/week of transport-related activities (energy expenditure) = Number of days × Minutes per day × 4.0 (fixed as moderate intensity)</w:t>
            </w:r>
          </w:p>
          <w:p w14:paraId="652D8FC6">
            <w:pPr>
              <w:spacing w:before="208" w:line="232" w:lineRule="exact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Grouping criteria: Participants with a value of 0 were classified as low; the rest were classified as moderate or high based on the median of total MET-min/week of transport-related activities.</w:t>
            </w:r>
          </w:p>
        </w:tc>
      </w:tr>
      <w:tr w14:paraId="35E30964">
        <w:trPr>
          <w:trHeight w:val="462" w:hRule="atLeast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B48F1D">
            <w:pPr>
              <w:pStyle w:val="14"/>
              <w:spacing w:before="127" w:line="208" w:lineRule="auto"/>
              <w:ind w:left="116" w:right="15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How many days per typical week do you walk or cycle for at least 10 minutes continuously for round trips to destinations per day?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C8DDD4">
            <w:pPr>
              <w:pStyle w:val="14"/>
              <w:spacing w:before="127" w:line="208" w:lineRule="auto"/>
              <w:ind w:left="116" w:right="15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Number of days</w:t>
            </w:r>
          </w:p>
        </w:tc>
        <w:tc>
          <w:tcPr>
            <w:tcW w:w="1688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D044F1">
            <w:pPr>
              <w:spacing w:before="208" w:line="232" w:lineRule="exact"/>
              <w:ind w:left="923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7D086BC2">
        <w:trPr>
          <w:trHeight w:val="90" w:hRule="atLeast"/>
        </w:trPr>
        <w:tc>
          <w:tcPr>
            <w:tcW w:w="27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09AA577">
            <w:pPr>
              <w:spacing w:before="92" w:line="232" w:lineRule="exact"/>
              <w:ind w:firstLine="560" w:firstLineChars="350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How much time do you usually spend walking or cycling for travel per day?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3136C2C">
            <w:pPr>
              <w:spacing w:before="92" w:line="232" w:lineRule="exact"/>
              <w:ind w:firstLine="320" w:firstLineChars="200"/>
              <w:jc w:val="both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Hours</w:t>
            </w:r>
          </w:p>
        </w:tc>
        <w:tc>
          <w:tcPr>
            <w:tcW w:w="16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E384AAE">
            <w:pPr>
              <w:spacing w:before="92" w:line="232" w:lineRule="exact"/>
              <w:ind w:firstLine="560" w:firstLineChars="350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728C35BB">
        <w:trPr>
          <w:trHeight w:val="363" w:hRule="atLeast"/>
        </w:trPr>
        <w:tc>
          <w:tcPr>
            <w:tcW w:w="27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88723C">
            <w:pPr>
              <w:spacing w:line="269" w:lineRule="auto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  <w:t>LTPA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9F163A">
            <w:pPr>
              <w:pStyle w:val="14"/>
              <w:spacing w:before="313" w:line="235" w:lineRule="auto"/>
              <w:jc w:val="both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6370E7">
            <w:pPr>
              <w:spacing w:before="208" w:line="232" w:lineRule="exact"/>
              <w:jc w:val="both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0906537C">
        <w:trPr>
          <w:trHeight w:val="90" w:hRule="atLeast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3E2BB3">
            <w:pPr>
              <w:pStyle w:val="14"/>
              <w:spacing w:before="127" w:line="208" w:lineRule="auto"/>
              <w:ind w:left="116" w:right="15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Do you engage in vigorous-intensity sports, fitness or leisure activities (e.g., running, football) that cause a marked increase in breathing or heart rate and last for at least 10 minutes continuously? (Show card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6CC4FB">
            <w:pPr>
              <w:spacing w:before="92" w:line="232" w:lineRule="exact"/>
              <w:ind w:firstLine="3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Yes 1</w:t>
            </w:r>
          </w:p>
          <w:p w14:paraId="3C7563C8">
            <w:pPr>
              <w:spacing w:before="92" w:line="232" w:lineRule="exact"/>
              <w:ind w:firstLine="320" w:firstLineChars="200"/>
              <w:jc w:val="both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No 2</w:t>
            </w:r>
          </w:p>
        </w:tc>
        <w:tc>
          <w:tcPr>
            <w:tcW w:w="1688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405C89D"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208" w:line="232" w:lineRule="exact"/>
              <w:jc w:val="both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Calculation basis: Standardization of total energy expenditure of leisure-time activities with different intensities and durations: Total MET-min/week of leisure-time activities (energy expenditure) = Days of vigorous activity × Minutes per day × 8.0 + Days of moderate activity × Minutes per day × 4.0</w:t>
            </w:r>
          </w:p>
          <w:p w14:paraId="13E95325"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before="208" w:line="232" w:lineRule="exact"/>
              <w:jc w:val="both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Grouping criteria: Participants with no moderate or vigorous activity were classified as low; the rest were classified as moderate or high based on the median of total MET-min/week of leisure-time activities.</w:t>
            </w:r>
          </w:p>
        </w:tc>
      </w:tr>
      <w:tr w14:paraId="6FD2EB05">
        <w:trPr>
          <w:trHeight w:val="90" w:hRule="atLeast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4C44F9">
            <w:pPr>
              <w:pStyle w:val="14"/>
              <w:spacing w:before="127" w:line="208" w:lineRule="auto"/>
              <w:ind w:left="116" w:right="15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How many days per typical week do you engage in vigorous-intensity sports, fitness or leisure activities?</w:t>
            </w:r>
          </w:p>
          <w:p w14:paraId="2EB7D4B1">
            <w:pPr>
              <w:pStyle w:val="14"/>
              <w:spacing w:before="127" w:line="208" w:lineRule="auto"/>
              <w:ind w:left="116" w:right="15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Number of day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2EFA23">
            <w:pPr>
              <w:pStyle w:val="14"/>
              <w:spacing w:before="127" w:line="208" w:lineRule="auto"/>
              <w:ind w:left="116" w:leftChars="0" w:right="15" w:rightChars="0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Number of days</w:t>
            </w:r>
          </w:p>
        </w:tc>
        <w:tc>
          <w:tcPr>
            <w:tcW w:w="168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AB81C62">
            <w:pPr>
              <w:spacing w:before="208" w:line="232" w:lineRule="exact"/>
              <w:ind w:left="923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065B8C4F">
        <w:trPr>
          <w:trHeight w:val="90" w:hRule="atLeast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DD7149">
            <w:pPr>
              <w:pStyle w:val="14"/>
              <w:spacing w:before="127" w:line="208" w:lineRule="auto"/>
              <w:ind w:left="116" w:right="15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How much time do you usually spend on vigorous-intensity sports, fitness or leisure activities per typical day?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54B206">
            <w:pPr>
              <w:spacing w:before="92" w:line="232" w:lineRule="exact"/>
              <w:ind w:firstLine="320" w:firstLineChars="200"/>
              <w:jc w:val="both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Hours</w:t>
            </w:r>
          </w:p>
        </w:tc>
        <w:tc>
          <w:tcPr>
            <w:tcW w:w="168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DD64974">
            <w:pPr>
              <w:spacing w:before="208" w:line="232" w:lineRule="exact"/>
              <w:ind w:left="923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05189591">
        <w:trPr>
          <w:trHeight w:val="90" w:hRule="atLeast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86732D">
            <w:pPr>
              <w:pStyle w:val="14"/>
              <w:spacing w:before="127" w:line="208" w:lineRule="auto"/>
              <w:ind w:left="116" w:right="15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Do you engage in moderate-intensity sports, fitness or leisure activities (e.g., brisk walking, cycling, swimming, volleyball) that cause a slight increase in breathing or heart rate and last for at least 10 minutes continuously? (Show card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C330C9">
            <w:pPr>
              <w:spacing w:before="92" w:line="232" w:lineRule="exact"/>
              <w:ind w:firstLine="320" w:firstLineChars="20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Yes 1</w:t>
            </w:r>
          </w:p>
          <w:p w14:paraId="56136019">
            <w:pPr>
              <w:spacing w:before="92" w:line="232" w:lineRule="exact"/>
              <w:ind w:firstLine="320" w:firstLineChars="200"/>
              <w:jc w:val="both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No 2</w:t>
            </w:r>
          </w:p>
        </w:tc>
        <w:tc>
          <w:tcPr>
            <w:tcW w:w="168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BBFA10D">
            <w:pPr>
              <w:spacing w:before="208" w:line="232" w:lineRule="exact"/>
              <w:ind w:left="923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1F433D8A">
        <w:trPr>
          <w:trHeight w:val="90" w:hRule="atLeast"/>
        </w:trPr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278CD4">
            <w:pPr>
              <w:pStyle w:val="14"/>
              <w:spacing w:before="127" w:line="208" w:lineRule="auto"/>
              <w:ind w:left="116" w:right="15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How many days per typical week do you engage in moderate-intensity sports, fitness or leisure activities?</w:t>
            </w:r>
          </w:p>
          <w:p w14:paraId="497F13CA">
            <w:pPr>
              <w:pStyle w:val="14"/>
              <w:spacing w:before="127" w:line="208" w:lineRule="auto"/>
              <w:ind w:left="116" w:right="15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Number of day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823692">
            <w:pPr>
              <w:pStyle w:val="14"/>
              <w:spacing w:before="127" w:line="208" w:lineRule="auto"/>
              <w:ind w:left="116" w:leftChars="0" w:right="15" w:rightChars="0"/>
              <w:jc w:val="center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Number of days</w:t>
            </w:r>
          </w:p>
        </w:tc>
        <w:tc>
          <w:tcPr>
            <w:tcW w:w="168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F2D6386">
            <w:pPr>
              <w:spacing w:before="208" w:line="232" w:lineRule="exact"/>
              <w:ind w:left="923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0A6D28D7">
        <w:trPr>
          <w:trHeight w:val="90" w:hRule="atLeast"/>
        </w:trPr>
        <w:tc>
          <w:tcPr>
            <w:tcW w:w="2756" w:type="pct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vAlign w:val="top"/>
          </w:tcPr>
          <w:p w14:paraId="0FDB6EBC">
            <w:pPr>
              <w:pStyle w:val="14"/>
              <w:spacing w:before="127" w:line="208" w:lineRule="auto"/>
              <w:ind w:left="116" w:right="15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How much time do you usually spend on moderate-intensity sports, fitness or leisure activities per typical day?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FFFFFF"/>
            <w:vAlign w:val="top"/>
          </w:tcPr>
          <w:p w14:paraId="4FBB79CE">
            <w:pPr>
              <w:spacing w:before="92" w:line="232" w:lineRule="exact"/>
              <w:ind w:firstLine="320" w:firstLineChars="200"/>
              <w:jc w:val="both"/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  <w:t>Hours</w:t>
            </w:r>
          </w:p>
        </w:tc>
        <w:tc>
          <w:tcPr>
            <w:tcW w:w="168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6E81042">
            <w:pPr>
              <w:spacing w:before="208" w:line="232" w:lineRule="exact"/>
              <w:ind w:left="923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pacing w:val="12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</w:tbl>
    <w:p w14:paraId="68C17A5A">
      <w:pPr>
        <w:rPr>
          <w:rFonts w:hint="default"/>
          <w:lang w:val="en-US"/>
        </w:rPr>
      </w:pPr>
    </w:p>
    <w:p w14:paraId="2E735126">
      <w:pPr>
        <w:pStyle w:val="14"/>
        <w:spacing w:before="107" w:line="206" w:lineRule="exact"/>
        <w:rPr>
          <w:rFonts w:hint="default"/>
          <w:b/>
          <w:i w:val="0"/>
          <w:color w:val="auto"/>
          <w:spacing w:val="1"/>
          <w:position w:val="-2"/>
          <w:lang w:val="en-US" w:eastAsia="zh-CN"/>
        </w:rPr>
      </w:pPr>
      <w:r>
        <w:rPr>
          <w:rFonts w:hint="default"/>
          <w:b/>
          <w:i w:val="0"/>
          <w:color w:val="auto"/>
          <w:spacing w:val="1"/>
          <w:position w:val="-2"/>
          <w:lang w:val="en-US" w:eastAsia="zh-CN"/>
        </w:rPr>
        <w:t>Supplement 2</w:t>
      </w:r>
    </w:p>
    <w:p w14:paraId="68B01976">
      <w:pPr>
        <w:pStyle w:val="14"/>
        <w:spacing w:before="107" w:line="206" w:lineRule="exact"/>
        <w:ind w:left="128"/>
        <w:rPr>
          <w:rFonts w:hint="default"/>
          <w:lang w:val="en-US"/>
        </w:rPr>
      </w:pPr>
    </w:p>
    <w:tbl>
      <w:tblPr>
        <w:tblStyle w:val="10"/>
        <w:tblpPr w:leftFromText="180" w:rightFromText="180" w:vertAnchor="page" w:horzAnchor="page" w:tblpX="2073" w:tblpY="5053"/>
        <w:tblOverlap w:val="never"/>
        <w:tblW w:w="420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792"/>
        <w:gridCol w:w="1792"/>
        <w:gridCol w:w="1793"/>
      </w:tblGrid>
      <w:tr w14:paraId="06B2B788">
        <w:tc>
          <w:tcPr>
            <w:tcW w:w="1247" w:type="pct"/>
            <w:tcBorders>
              <w:bottom w:val="single" w:color="auto" w:sz="4" w:space="0"/>
            </w:tcBorders>
          </w:tcPr>
          <w:p w14:paraId="20C026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Body site</w:t>
            </w:r>
          </w:p>
        </w:tc>
        <w:tc>
          <w:tcPr>
            <w:tcW w:w="1250" w:type="pct"/>
            <w:tcBorders>
              <w:bottom w:val="single" w:color="auto" w:sz="4" w:space="0"/>
            </w:tcBorders>
          </w:tcPr>
          <w:p w14:paraId="34C2C8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ainful cases (n)</w:t>
            </w:r>
          </w:p>
        </w:tc>
        <w:tc>
          <w:tcPr>
            <w:tcW w:w="1250" w:type="pct"/>
            <w:tcBorders>
              <w:bottom w:val="single" w:color="auto" w:sz="4" w:space="0"/>
            </w:tcBorders>
          </w:tcPr>
          <w:p w14:paraId="5CB983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ain rate (%)</w:t>
            </w:r>
          </w:p>
        </w:tc>
        <w:tc>
          <w:tcPr>
            <w:tcW w:w="1251" w:type="pct"/>
            <w:tcBorders>
              <w:bottom w:val="single" w:color="auto" w:sz="4" w:space="0"/>
            </w:tcBorders>
          </w:tcPr>
          <w:p w14:paraId="3FF597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ain grade (Mean ± SD, %)</w:t>
            </w:r>
          </w:p>
        </w:tc>
      </w:tr>
      <w:tr w14:paraId="16B3F17B">
        <w:tc>
          <w:tcPr>
            <w:tcW w:w="1247" w:type="pct"/>
            <w:tcBorders>
              <w:top w:val="single" w:color="auto" w:sz="4" w:space="0"/>
              <w:tl2br w:val="nil"/>
              <w:tr2bl w:val="nil"/>
            </w:tcBorders>
          </w:tcPr>
          <w:p w14:paraId="7FA4DD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Neck</w:t>
            </w:r>
          </w:p>
        </w:tc>
        <w:tc>
          <w:tcPr>
            <w:tcW w:w="1250" w:type="pct"/>
            <w:tcBorders>
              <w:top w:val="single" w:color="auto" w:sz="4" w:space="0"/>
              <w:tl2br w:val="nil"/>
              <w:tr2bl w:val="nil"/>
            </w:tcBorders>
          </w:tcPr>
          <w:p w14:paraId="220C23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  <w:t>1964</w:t>
            </w:r>
          </w:p>
        </w:tc>
        <w:tc>
          <w:tcPr>
            <w:tcW w:w="1250" w:type="pct"/>
            <w:tcBorders>
              <w:top w:val="single" w:color="auto" w:sz="4" w:space="0"/>
              <w:tl2br w:val="nil"/>
              <w:tr2bl w:val="nil"/>
            </w:tcBorders>
          </w:tcPr>
          <w:p w14:paraId="7BE677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3.76</w:t>
            </w:r>
          </w:p>
        </w:tc>
        <w:tc>
          <w:tcPr>
            <w:tcW w:w="1251" w:type="pct"/>
            <w:tcBorders>
              <w:top w:val="single" w:color="auto" w:sz="4" w:space="0"/>
              <w:tl2br w:val="nil"/>
              <w:tr2bl w:val="nil"/>
            </w:tcBorders>
          </w:tcPr>
          <w:p w14:paraId="447EB9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1.16 ± 2.02</w:t>
            </w:r>
          </w:p>
        </w:tc>
      </w:tr>
      <w:tr w14:paraId="1D93C301">
        <w:trPr>
          <w:trHeight w:val="274" w:hRule="atLeast"/>
        </w:trPr>
        <w:tc>
          <w:tcPr>
            <w:tcW w:w="1247" w:type="pct"/>
            <w:tcBorders>
              <w:tl2br w:val="nil"/>
              <w:tr2bl w:val="nil"/>
            </w:tcBorders>
          </w:tcPr>
          <w:p w14:paraId="774199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Shoulder</w:t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1F941E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  <w:t>4195</w:t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2794A9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72.12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12B6A7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1.08 ± 2.04</w:t>
            </w:r>
          </w:p>
        </w:tc>
      </w:tr>
      <w:tr w14:paraId="545469E5">
        <w:tc>
          <w:tcPr>
            <w:tcW w:w="1247" w:type="pct"/>
            <w:tcBorders>
              <w:tl2br w:val="nil"/>
              <w:tr2bl w:val="nil"/>
            </w:tcBorders>
          </w:tcPr>
          <w:p w14:paraId="3CF74A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Back</w:t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1021EC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  <w:t>1863</w:t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3C6CF7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2.03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03E69F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68 ± 1.71</w:t>
            </w:r>
          </w:p>
        </w:tc>
      </w:tr>
      <w:tr w14:paraId="01C64004">
        <w:tc>
          <w:tcPr>
            <w:tcW w:w="1247" w:type="pct"/>
            <w:tcBorders>
              <w:tl2br w:val="nil"/>
              <w:tr2bl w:val="nil"/>
            </w:tcBorders>
          </w:tcPr>
          <w:p w14:paraId="25D904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Elbow</w:t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135B35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  <w:t>609</w:t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08B51B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10.47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7483BF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26 ± 1.14</w:t>
            </w:r>
          </w:p>
        </w:tc>
      </w:tr>
      <w:tr w14:paraId="2F937629">
        <w:tc>
          <w:tcPr>
            <w:tcW w:w="1247" w:type="pct"/>
            <w:tcBorders>
              <w:tl2br w:val="nil"/>
              <w:tr2bl w:val="nil"/>
            </w:tcBorders>
          </w:tcPr>
          <w:p w14:paraId="771867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Lower back</w:t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0C5A5F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  <w:t>2737</w:t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68D535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47.05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283752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56 ± 1.59</w:t>
            </w:r>
          </w:p>
        </w:tc>
      </w:tr>
      <w:tr w14:paraId="0EF81C8A">
        <w:tc>
          <w:tcPr>
            <w:tcW w:w="1247" w:type="pct"/>
            <w:tcBorders>
              <w:tl2br w:val="nil"/>
              <w:tr2bl w:val="nil"/>
            </w:tcBorders>
          </w:tcPr>
          <w:p w14:paraId="390030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Wrist</w:t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7D8927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  <w:t>87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  <w:tab/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344E5F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14.99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5B2826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56 ± 1.59</w:t>
            </w:r>
          </w:p>
        </w:tc>
      </w:tr>
      <w:tr w14:paraId="32CBE7F2">
        <w:tc>
          <w:tcPr>
            <w:tcW w:w="1247" w:type="pct"/>
            <w:tcBorders>
              <w:tl2br w:val="nil"/>
              <w:tr2bl w:val="nil"/>
            </w:tcBorders>
          </w:tcPr>
          <w:p w14:paraId="6B8890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vertAlign w:val="baseline"/>
                <w:lang w:val="en-US" w:eastAsia="zh-CN"/>
              </w:rPr>
              <w:t>Hip and buttock</w:t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3EFE40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  <w:t>489</w:t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79B86B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8.41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4CA899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34 ± 1.31</w:t>
            </w:r>
          </w:p>
        </w:tc>
      </w:tr>
      <w:tr w14:paraId="24B01908">
        <w:tc>
          <w:tcPr>
            <w:tcW w:w="1247" w:type="pct"/>
            <w:tcBorders>
              <w:tl2br w:val="nil"/>
              <w:tr2bl w:val="nil"/>
            </w:tcBorders>
          </w:tcPr>
          <w:p w14:paraId="59B8D4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baseline"/>
                <w:lang w:val="en-US" w:eastAsia="zh-CN"/>
              </w:rPr>
              <w:t>Ankle and foot</w:t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4F3654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  <w:t>128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  <w:tab/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06B5EE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22.11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7A71DD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87 ± 1.96</w:t>
            </w:r>
          </w:p>
        </w:tc>
      </w:tr>
      <w:tr w14:paraId="47E8CD90">
        <w:tc>
          <w:tcPr>
            <w:tcW w:w="1247" w:type="pct"/>
            <w:tcBorders>
              <w:tl2br w:val="nil"/>
              <w:tr2bl w:val="nil"/>
            </w:tcBorders>
          </w:tcPr>
          <w:p w14:paraId="6D8B30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baseline"/>
                <w:lang w:val="en-US" w:eastAsia="zh-CN"/>
              </w:rPr>
              <w:t>Knee</w:t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6957EA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  <w:t>1775</w:t>
            </w:r>
          </w:p>
        </w:tc>
        <w:tc>
          <w:tcPr>
            <w:tcW w:w="1250" w:type="pct"/>
            <w:tcBorders>
              <w:tl2br w:val="nil"/>
              <w:tr2bl w:val="nil"/>
            </w:tcBorders>
          </w:tcPr>
          <w:p w14:paraId="30F559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30.51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 w14:paraId="3107CA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1.22 ± 2.25</w:t>
            </w:r>
          </w:p>
        </w:tc>
      </w:tr>
    </w:tbl>
    <w:p w14:paraId="3E09B9A5">
      <w:pPr>
        <w:rPr>
          <w:rFonts w:hint="default"/>
          <w:lang w:val="en-US"/>
        </w:rPr>
      </w:pPr>
    </w:p>
    <w:p w14:paraId="0054A426">
      <w:pPr>
        <w:rPr>
          <w:rFonts w:hint="default"/>
          <w:lang w:val="en-US"/>
        </w:rPr>
      </w:pPr>
    </w:p>
    <w:p w14:paraId="1D5A052A">
      <w:pPr>
        <w:rPr>
          <w:rFonts w:hint="default"/>
          <w:lang w:val="en-US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D56B21">
    <w:pPr>
      <w:pStyle w:val="6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99C9A2B">
                          <w:pPr>
                            <w:pStyle w:val="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99C9A2B">
                    <w:pPr>
                      <w:pStyle w:val="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563A4"/>
    <w:rsid w:val="66DFE554"/>
    <w:rsid w:val="67BF6387"/>
    <w:rsid w:val="73FA3175"/>
    <w:rsid w:val="7EC79CB6"/>
    <w:rsid w:val="BA171744"/>
    <w:rsid w:val="FEF563A4"/>
    <w:rsid w:val="FFBF9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11">
    <w:name w:val="Default Paragraph Font"/>
    <w:semiHidden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table" w:styleId="10">
    <w:name w:val="Table Grid"/>
    <w:basedOn w:val="9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12">
    <w:name w:val="font21"/>
    <w:basedOn w:val="11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3">
    <w:name w:val="font11"/>
    <w:basedOn w:val="11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14">
    <w:name w:val="Table Text"/>
    <w:basedOn w:val="1"/>
    <w:semiHidden/>
    <w:qFormat/>
    <w:uiPriority w:val="0"/>
    <w:rPr>
      <w:rFonts w:ascii="PingFang SC" w:hAnsi="PingFang SC" w:eastAsia="PingFang SC" w:cs="PingFang SC"/>
      <w:sz w:val="22"/>
      <w:szCs w:val="22"/>
      <w:lang w:val="en-US" w:eastAsia="en-US" w:bidi="ar-SA"/>
    </w:rPr>
  </w:style>
  <w:style w:type="table" w:customStyle="1" w:styleId="1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93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08:26:00Z</dcterms:created>
  <dc:creator>Rochael</dc:creator>
  <cp:lastModifiedBy>Rochael</cp:lastModifiedBy>
  <dcterms:modified xsi:type="dcterms:W3CDTF">2026-02-04T21:0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026533385AAD02D720D080699DEB3558_41</vt:lpwstr>
  </property>
</Properties>
</file>